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377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6"/>
        <w:gridCol w:w="1249"/>
        <w:gridCol w:w="2430"/>
      </w:tblGrid>
      <w:tr w:rsidR="00B16D96" w:rsidRPr="00B16D96" w14:paraId="1E52F72E" w14:textId="77777777" w:rsidTr="00B16D96">
        <w:trPr>
          <w:trHeight w:val="307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651AFE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cus Tag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C95FDC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 Nam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6F4FBD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tein Type</w:t>
            </w:r>
          </w:p>
        </w:tc>
      </w:tr>
      <w:tr w:rsidR="00B16D96" w:rsidRPr="00B16D96" w14:paraId="1875FEAD" w14:textId="77777777" w:rsidTr="00B16D96">
        <w:trPr>
          <w:trHeight w:val="271"/>
        </w:trPr>
        <w:tc>
          <w:tcPr>
            <w:tcW w:w="117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E15A4D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P046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523DD3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sdR</w:t>
            </w: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1A993F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triction Endonuclease</w:t>
            </w:r>
          </w:p>
        </w:tc>
      </w:tr>
      <w:tr w:rsidR="00B16D96" w:rsidRPr="00B16D96" w14:paraId="7B4F55F1" w14:textId="77777777" w:rsidTr="00B16D96">
        <w:trPr>
          <w:trHeight w:val="266"/>
        </w:trPr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B7DED6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P0463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EC5CC3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sdM</w:t>
            </w: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AF4DFA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NA Methyltransferase</w:t>
            </w:r>
          </w:p>
        </w:tc>
      </w:tr>
      <w:tr w:rsidR="00B16D96" w:rsidRPr="00B16D96" w14:paraId="6A540CAF" w14:textId="77777777" w:rsidTr="00B16D96">
        <w:trPr>
          <w:trHeight w:val="266"/>
        </w:trPr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DA0E6DA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P0462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C50D0B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sdS</w:t>
            </w: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b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2921C49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ecificity Subunit</w:t>
            </w:r>
          </w:p>
        </w:tc>
      </w:tr>
      <w:tr w:rsidR="00B16D96" w:rsidRPr="00B16D96" w14:paraId="0B0677F9" w14:textId="77777777" w:rsidTr="00B16D96">
        <w:trPr>
          <w:trHeight w:val="266"/>
        </w:trPr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7792A1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P0846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410A65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sdR</w:t>
            </w: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38B1B7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triction Endonuclease</w:t>
            </w:r>
          </w:p>
        </w:tc>
      </w:tr>
      <w:tr w:rsidR="00B16D96" w:rsidRPr="00B16D96" w14:paraId="15E580F6" w14:textId="77777777" w:rsidTr="00B16D96">
        <w:trPr>
          <w:trHeight w:val="266"/>
        </w:trPr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3551AB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P0850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8AC82B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sdM</w:t>
            </w: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12DD231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NA Methyltransferase</w:t>
            </w:r>
          </w:p>
        </w:tc>
      </w:tr>
      <w:tr w:rsidR="00B16D96" w:rsidRPr="00B16D96" w14:paraId="5288F6DC" w14:textId="77777777" w:rsidTr="00B16D96">
        <w:trPr>
          <w:trHeight w:val="257"/>
        </w:trPr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912B12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P0848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2E12E0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sdS</w:t>
            </w: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970434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ecificity Subunit</w:t>
            </w:r>
          </w:p>
        </w:tc>
      </w:tr>
      <w:tr w:rsidR="00B16D96" w:rsidRPr="00B16D96" w14:paraId="741B5973" w14:textId="77777777" w:rsidTr="00B16D96">
        <w:trPr>
          <w:trHeight w:val="266"/>
        </w:trPr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734A0F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P1402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ED101E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sdR</w:t>
            </w: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19033AD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triction Endonuclease</w:t>
            </w:r>
          </w:p>
        </w:tc>
      </w:tr>
      <w:tr w:rsidR="00B16D96" w:rsidRPr="00B16D96" w14:paraId="73CB0A35" w14:textId="77777777" w:rsidTr="00B16D96">
        <w:trPr>
          <w:trHeight w:val="266"/>
        </w:trPr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43764E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P1403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1E6CF9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sdM</w:t>
            </w: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474FBE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NA Methyltransferase</w:t>
            </w:r>
          </w:p>
        </w:tc>
      </w:tr>
      <w:tr w:rsidR="00B16D96" w:rsidRPr="00B16D96" w14:paraId="3B00CE87" w14:textId="77777777" w:rsidTr="00B16D96">
        <w:trPr>
          <w:trHeight w:val="266"/>
        </w:trPr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537975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P1404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674E0D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sdS</w:t>
            </w: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b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62A2CAE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ecificity Subunit</w:t>
            </w:r>
          </w:p>
        </w:tc>
      </w:tr>
      <w:tr w:rsidR="00B16D96" w:rsidRPr="00B16D96" w14:paraId="5F8CFCAF" w14:textId="77777777" w:rsidTr="00B16D96">
        <w:trPr>
          <w:trHeight w:val="266"/>
        </w:trPr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FFD72D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P0790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EEB3C8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sdS</w:t>
            </w: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740913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ecificity Subunit</w:t>
            </w:r>
          </w:p>
        </w:tc>
      </w:tr>
      <w:tr w:rsidR="00B16D96" w:rsidRPr="00B16D96" w14:paraId="364F892B" w14:textId="77777777" w:rsidTr="00B16D96">
        <w:trPr>
          <w:trHeight w:val="266"/>
        </w:trPr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EC6BD29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P1383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53A3D6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sdS</w:t>
            </w: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C12FB2" w14:textId="77777777" w:rsidR="00B16D96" w:rsidRPr="00B16D96" w:rsidRDefault="00B16D96" w:rsidP="00B16D9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16D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ecificity Subunit</w:t>
            </w:r>
          </w:p>
        </w:tc>
      </w:tr>
    </w:tbl>
    <w:p w14:paraId="487DDAB8" w14:textId="77777777" w:rsidR="00B16D96" w:rsidRDefault="00B16D96"/>
    <w:sectPr w:rsidR="00B16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D96"/>
    <w:rsid w:val="00B16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D5A675"/>
  <w15:chartTrackingRefBased/>
  <w15:docId w15:val="{89D54FC0-20FC-D946-8E6F-E88D5D81C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16D9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97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Zimmerman</dc:creator>
  <cp:keywords/>
  <dc:description/>
  <cp:lastModifiedBy>Elise Zimmerman</cp:lastModifiedBy>
  <cp:revision>1</cp:revision>
  <dcterms:created xsi:type="dcterms:W3CDTF">2023-11-21T20:29:00Z</dcterms:created>
  <dcterms:modified xsi:type="dcterms:W3CDTF">2023-11-21T20:32:00Z</dcterms:modified>
</cp:coreProperties>
</file>